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6E2918" w14:textId="7DF9302D" w:rsidR="007C42F4" w:rsidRPr="0017515D" w:rsidRDefault="00C63738" w:rsidP="007C42F4">
      <w:pPr>
        <w:rPr>
          <w:rFonts w:ascii="Times New Roman" w:hAnsi="Times New Roman" w:cs="Times New Roman"/>
          <w:b/>
          <w:sz w:val="24"/>
          <w:szCs w:val="24"/>
        </w:rPr>
      </w:pPr>
      <w:r w:rsidRPr="0017515D"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7C42F4" w:rsidRPr="0017515D">
        <w:rPr>
          <w:rFonts w:ascii="Times New Roman" w:hAnsi="Times New Roman" w:cs="Times New Roman"/>
          <w:b/>
          <w:sz w:val="24"/>
          <w:szCs w:val="24"/>
        </w:rPr>
        <w:t>Table</w:t>
      </w:r>
      <w:r w:rsidR="0017515D" w:rsidRPr="0017515D">
        <w:rPr>
          <w:rFonts w:ascii="Times New Roman" w:hAnsi="Times New Roman" w:cs="Times New Roman"/>
          <w:b/>
          <w:sz w:val="24"/>
          <w:szCs w:val="24"/>
        </w:rPr>
        <w:t>.  H</w:t>
      </w:r>
      <w:r w:rsidR="007C42F4" w:rsidRPr="0017515D">
        <w:rPr>
          <w:rFonts w:ascii="Times New Roman" w:hAnsi="Times New Roman" w:cs="Times New Roman"/>
          <w:b/>
          <w:sz w:val="24"/>
          <w:szCs w:val="24"/>
        </w:rPr>
        <w:t xml:space="preserve">ierarchical </w:t>
      </w:r>
      <w:r w:rsidR="0017515D" w:rsidRPr="0017515D">
        <w:rPr>
          <w:rFonts w:ascii="Times New Roman" w:hAnsi="Times New Roman" w:cs="Times New Roman"/>
          <w:b/>
          <w:sz w:val="24"/>
          <w:szCs w:val="24"/>
        </w:rPr>
        <w:t>r</w:t>
      </w:r>
      <w:r w:rsidR="007C42F4" w:rsidRPr="0017515D">
        <w:rPr>
          <w:rFonts w:ascii="Times New Roman" w:hAnsi="Times New Roman" w:cs="Times New Roman"/>
          <w:b/>
          <w:sz w:val="24"/>
          <w:szCs w:val="24"/>
        </w:rPr>
        <w:t>egression</w:t>
      </w:r>
      <w:r w:rsidR="000F0680" w:rsidRPr="0017515D">
        <w:rPr>
          <w:rFonts w:ascii="Times New Roman" w:hAnsi="Times New Roman" w:cs="Times New Roman"/>
          <w:b/>
          <w:sz w:val="24"/>
          <w:szCs w:val="24"/>
        </w:rPr>
        <w:t xml:space="preserve"> with </w:t>
      </w:r>
      <w:r w:rsidR="0017515D" w:rsidRPr="0017515D">
        <w:rPr>
          <w:rFonts w:ascii="Times New Roman" w:hAnsi="Times New Roman" w:cs="Times New Roman"/>
          <w:b/>
          <w:sz w:val="24"/>
          <w:szCs w:val="24"/>
        </w:rPr>
        <w:t>i</w:t>
      </w:r>
      <w:r w:rsidR="000F0680" w:rsidRPr="0017515D">
        <w:rPr>
          <w:rFonts w:ascii="Times New Roman" w:hAnsi="Times New Roman" w:cs="Times New Roman"/>
          <w:b/>
          <w:sz w:val="24"/>
          <w:szCs w:val="24"/>
        </w:rPr>
        <w:t xml:space="preserve">mpression </w:t>
      </w:r>
      <w:r w:rsidR="0017515D" w:rsidRPr="0017515D">
        <w:rPr>
          <w:rFonts w:ascii="Times New Roman" w:hAnsi="Times New Roman" w:cs="Times New Roman"/>
          <w:b/>
          <w:sz w:val="24"/>
          <w:szCs w:val="24"/>
        </w:rPr>
        <w:t>m</w:t>
      </w:r>
      <w:r w:rsidR="000F0680" w:rsidRPr="0017515D">
        <w:rPr>
          <w:rFonts w:ascii="Times New Roman" w:hAnsi="Times New Roman" w:cs="Times New Roman"/>
          <w:b/>
          <w:sz w:val="24"/>
          <w:szCs w:val="24"/>
        </w:rPr>
        <w:t>anagement</w:t>
      </w:r>
      <w:r w:rsidR="00145363" w:rsidRPr="0017515D">
        <w:rPr>
          <w:rFonts w:ascii="Times New Roman" w:hAnsi="Times New Roman" w:cs="Times New Roman"/>
          <w:b/>
          <w:sz w:val="24"/>
          <w:szCs w:val="24"/>
        </w:rPr>
        <w:t xml:space="preserve"> as the </w:t>
      </w:r>
      <w:r w:rsidR="0017515D" w:rsidRPr="0017515D">
        <w:rPr>
          <w:rFonts w:ascii="Times New Roman" w:hAnsi="Times New Roman" w:cs="Times New Roman"/>
          <w:b/>
          <w:sz w:val="24"/>
          <w:szCs w:val="24"/>
        </w:rPr>
        <w:t>m</w:t>
      </w:r>
      <w:r w:rsidR="00145363" w:rsidRPr="0017515D">
        <w:rPr>
          <w:rFonts w:ascii="Times New Roman" w:hAnsi="Times New Roman" w:cs="Times New Roman"/>
          <w:b/>
          <w:sz w:val="24"/>
          <w:szCs w:val="24"/>
        </w:rPr>
        <w:t xml:space="preserve">easure of </w:t>
      </w:r>
      <w:r w:rsidR="0017515D" w:rsidRPr="0017515D">
        <w:rPr>
          <w:rFonts w:ascii="Times New Roman" w:hAnsi="Times New Roman" w:cs="Times New Roman"/>
          <w:b/>
          <w:sz w:val="24"/>
          <w:szCs w:val="24"/>
        </w:rPr>
        <w:t>s</w:t>
      </w:r>
      <w:r w:rsidR="00145363" w:rsidRPr="0017515D">
        <w:rPr>
          <w:rFonts w:ascii="Times New Roman" w:hAnsi="Times New Roman" w:cs="Times New Roman"/>
          <w:b/>
          <w:sz w:val="24"/>
          <w:szCs w:val="24"/>
        </w:rPr>
        <w:t xml:space="preserve">ocially </w:t>
      </w:r>
      <w:r w:rsidR="0017515D" w:rsidRPr="0017515D">
        <w:rPr>
          <w:rFonts w:ascii="Times New Roman" w:hAnsi="Times New Roman" w:cs="Times New Roman"/>
          <w:b/>
          <w:sz w:val="24"/>
          <w:szCs w:val="24"/>
        </w:rPr>
        <w:t>d</w:t>
      </w:r>
      <w:r w:rsidR="00145363" w:rsidRPr="0017515D">
        <w:rPr>
          <w:rFonts w:ascii="Times New Roman" w:hAnsi="Times New Roman" w:cs="Times New Roman"/>
          <w:b/>
          <w:sz w:val="24"/>
          <w:szCs w:val="24"/>
        </w:rPr>
        <w:t xml:space="preserve">esirable </w:t>
      </w:r>
      <w:r w:rsidR="0017515D" w:rsidRPr="0017515D">
        <w:rPr>
          <w:rFonts w:ascii="Times New Roman" w:hAnsi="Times New Roman" w:cs="Times New Roman"/>
          <w:b/>
          <w:sz w:val="24"/>
          <w:szCs w:val="24"/>
        </w:rPr>
        <w:t>r</w:t>
      </w:r>
      <w:r w:rsidR="00145363" w:rsidRPr="0017515D">
        <w:rPr>
          <w:rFonts w:ascii="Times New Roman" w:hAnsi="Times New Roman" w:cs="Times New Roman"/>
          <w:b/>
          <w:sz w:val="24"/>
          <w:szCs w:val="24"/>
        </w:rPr>
        <w:t>esponding</w:t>
      </w:r>
      <w:r w:rsidR="007C42F4" w:rsidRPr="0017515D">
        <w:rPr>
          <w:rFonts w:ascii="Times New Roman" w:hAnsi="Times New Roman" w:cs="Times New Roman"/>
          <w:b/>
          <w:sz w:val="24"/>
          <w:szCs w:val="24"/>
        </w:rPr>
        <w:t>, Study 2</w:t>
      </w:r>
      <w:r w:rsidR="0017515D" w:rsidRPr="0017515D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992"/>
        <w:gridCol w:w="992"/>
        <w:gridCol w:w="993"/>
        <w:gridCol w:w="992"/>
        <w:gridCol w:w="1700"/>
      </w:tblGrid>
      <w:tr w:rsidR="007C42F4" w:rsidRPr="00760161" w14:paraId="1DC37284" w14:textId="77777777" w:rsidTr="00537C51">
        <w:tc>
          <w:tcPr>
            <w:tcW w:w="3681" w:type="dxa"/>
            <w:tcBorders>
              <w:left w:val="nil"/>
              <w:bottom w:val="single" w:sz="4" w:space="0" w:color="auto"/>
              <w:right w:val="nil"/>
            </w:tcBorders>
          </w:tcPr>
          <w:p w14:paraId="271DB46B" w14:textId="77777777" w:rsidR="007C42F4" w:rsidRPr="00760161" w:rsidRDefault="007C42F4" w:rsidP="002E4005">
            <w:pPr>
              <w:spacing w:before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760161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ACDCF4E" w14:textId="77777777" w:rsidR="007C42F4" w:rsidRPr="00760161" w:rsidRDefault="007C42F4" w:rsidP="002E4005">
            <w:pPr>
              <w:spacing w:before="2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0161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2D93C12" w14:textId="77777777" w:rsidR="007C42F4" w:rsidRPr="00760161" w:rsidRDefault="007C42F4" w:rsidP="002E4005">
            <w:pPr>
              <w:spacing w:before="2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0161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2B382E88" w14:textId="77777777" w:rsidR="007C42F4" w:rsidRPr="00760161" w:rsidRDefault="007C42F4" w:rsidP="002E4005">
            <w:pPr>
              <w:spacing w:before="2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016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D2B5006" w14:textId="77777777" w:rsidR="007C42F4" w:rsidRPr="00760161" w:rsidRDefault="007C42F4" w:rsidP="002E4005">
            <w:pPr>
              <w:spacing w:befor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161">
              <w:rPr>
                <w:rFonts w:ascii="Times New Roman" w:hAnsi="Times New Roman" w:cs="Times New Roman"/>
                <w:i/>
                <w:sz w:val="24"/>
                <w:szCs w:val="24"/>
              </w:rPr>
              <w:t>sr</w:t>
            </w:r>
            <w:r w:rsidRPr="0076016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</w:tcPr>
          <w:p w14:paraId="049686F1" w14:textId="77777777" w:rsidR="007C42F4" w:rsidRPr="00760161" w:rsidRDefault="007C42F4" w:rsidP="002E4005">
            <w:pPr>
              <w:spacing w:befor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161">
              <w:rPr>
                <w:rFonts w:ascii="Times New Roman" w:hAnsi="Times New Roman" w:cs="Times New Roman"/>
                <w:sz w:val="24"/>
                <w:szCs w:val="24"/>
              </w:rPr>
              <w:t xml:space="preserve">95% CI of </w:t>
            </w:r>
            <w:r w:rsidRPr="00760161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</w:tr>
      <w:tr w:rsidR="007C42F4" w:rsidRPr="00760161" w14:paraId="3D4482D3" w14:textId="77777777" w:rsidTr="00537C51">
        <w:tc>
          <w:tcPr>
            <w:tcW w:w="5665" w:type="dxa"/>
            <w:gridSpan w:val="3"/>
            <w:tcBorders>
              <w:left w:val="nil"/>
              <w:bottom w:val="nil"/>
              <w:right w:val="nil"/>
            </w:tcBorders>
          </w:tcPr>
          <w:p w14:paraId="026560A2" w14:textId="77777777" w:rsidR="007C42F4" w:rsidRPr="00760161" w:rsidRDefault="007C42F4" w:rsidP="006538E3">
            <w:pPr>
              <w:spacing w:before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760161">
              <w:rPr>
                <w:rFonts w:ascii="Times New Roman" w:hAnsi="Times New Roman" w:cs="Times New Roman"/>
                <w:sz w:val="24"/>
                <w:szCs w:val="24"/>
              </w:rPr>
              <w:t>Step 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20BC7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620B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19, </w:t>
            </w:r>
            <w:proofErr w:type="gramStart"/>
            <w:r w:rsidRPr="00620BC7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4, 290) = 17</w:t>
            </w:r>
            <w:r w:rsidR="00D72A8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20BC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0638DD07" w14:textId="77777777" w:rsidR="007C42F4" w:rsidRPr="00760161" w:rsidRDefault="007C42F4" w:rsidP="00537C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E841589" w14:textId="77777777" w:rsidR="007C42F4" w:rsidRPr="00760161" w:rsidRDefault="007C42F4" w:rsidP="00537C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</w:tcPr>
          <w:p w14:paraId="3C3AF7E3" w14:textId="77777777" w:rsidR="007C42F4" w:rsidRPr="00760161" w:rsidRDefault="007C42F4" w:rsidP="00537C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42F4" w:rsidRPr="00760161" w14:paraId="058D6942" w14:textId="77777777" w:rsidTr="00537C51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28D69EB" w14:textId="77777777" w:rsidR="007C42F4" w:rsidRPr="00760161" w:rsidRDefault="00721792" w:rsidP="005F057A">
            <w:pPr>
              <w:spacing w:befor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ression management (IM</w:t>
            </w:r>
            <w:r w:rsidR="007C42F4" w:rsidRPr="007601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4776AE" w14:textId="77777777" w:rsidR="007C42F4" w:rsidRPr="00760161" w:rsidRDefault="00035DD8" w:rsidP="005F057A">
            <w:pPr>
              <w:tabs>
                <w:tab w:val="decimal" w:pos="270"/>
              </w:tabs>
              <w:spacing w:befor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4A3286" w14:textId="77777777" w:rsidR="007C42F4" w:rsidRPr="00760161" w:rsidRDefault="00035DD8" w:rsidP="005F057A">
            <w:pPr>
              <w:tabs>
                <w:tab w:val="decimal" w:pos="272"/>
              </w:tabs>
              <w:spacing w:befor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C9B322" w14:textId="77777777" w:rsidR="007C42F4" w:rsidRPr="00760161" w:rsidRDefault="00F354CE" w:rsidP="005F057A">
            <w:pPr>
              <w:spacing w:befor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6EE7FC" w14:textId="77777777" w:rsidR="007C42F4" w:rsidRPr="00760161" w:rsidRDefault="007C42F4" w:rsidP="005F057A">
            <w:pPr>
              <w:spacing w:befor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E1FD078" w14:textId="77777777" w:rsidR="007C42F4" w:rsidRPr="00760161" w:rsidRDefault="00F354CE" w:rsidP="005F057A">
            <w:pPr>
              <w:spacing w:befor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85</w:t>
            </w:r>
            <w:r w:rsidR="007C42F4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  <w:r w:rsidR="007C42F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7C42F4" w:rsidRPr="00760161" w14:paraId="72DD0B38" w14:textId="77777777" w:rsidTr="00537C51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D0BC9DE" w14:textId="77777777" w:rsidR="007C42F4" w:rsidRPr="00760161" w:rsidRDefault="007C42F4" w:rsidP="00537C51">
            <w:pPr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760161">
              <w:rPr>
                <w:rFonts w:ascii="Times New Roman" w:hAnsi="Times New Roman" w:cs="Times New Roman"/>
                <w:sz w:val="24"/>
                <w:szCs w:val="24"/>
              </w:rPr>
              <w:t>Victim suffering (V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4C08A9" w14:textId="77777777" w:rsidR="007C42F4" w:rsidRPr="00760161" w:rsidRDefault="007C42F4" w:rsidP="00D92C9A">
            <w:pPr>
              <w:tabs>
                <w:tab w:val="decimal" w:pos="2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F53261" w14:textId="77777777" w:rsidR="007C42F4" w:rsidRPr="00760161" w:rsidRDefault="00013D8D" w:rsidP="00D92C9A">
            <w:pPr>
              <w:tabs>
                <w:tab w:val="decimal" w:pos="2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9A9E2A" w14:textId="77777777" w:rsidR="007C42F4" w:rsidRPr="00760161" w:rsidRDefault="00013D8D" w:rsidP="00537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B26C73" w14:textId="77777777" w:rsidR="007C42F4" w:rsidRPr="00760161" w:rsidRDefault="007C42F4" w:rsidP="00537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9F764A7" w14:textId="77777777" w:rsidR="007C42F4" w:rsidRPr="00760161" w:rsidRDefault="007C42F4" w:rsidP="00537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3, 0.29]</w:t>
            </w:r>
          </w:p>
        </w:tc>
      </w:tr>
      <w:tr w:rsidR="007C42F4" w:rsidRPr="00760161" w14:paraId="55F2AC58" w14:textId="77777777" w:rsidTr="00537C51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5045829" w14:textId="77777777" w:rsidR="007C42F4" w:rsidRPr="00760161" w:rsidRDefault="007C42F4" w:rsidP="00537C51">
            <w:pPr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760161">
              <w:rPr>
                <w:rFonts w:ascii="Times New Roman" w:hAnsi="Times New Roman" w:cs="Times New Roman"/>
                <w:sz w:val="24"/>
                <w:szCs w:val="24"/>
              </w:rPr>
              <w:t>Low control behavio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B6D744" w14:textId="77777777" w:rsidR="007C42F4" w:rsidRPr="00760161" w:rsidRDefault="00013D8D" w:rsidP="00D92C9A">
            <w:pPr>
              <w:tabs>
                <w:tab w:val="decimal" w:pos="2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6D124A" w14:textId="77777777" w:rsidR="007C42F4" w:rsidRPr="00760161" w:rsidRDefault="00013D8D" w:rsidP="00D92C9A">
            <w:pPr>
              <w:tabs>
                <w:tab w:val="decimal" w:pos="2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635868" w14:textId="77777777" w:rsidR="007C42F4" w:rsidRPr="00760161" w:rsidRDefault="007C42F4" w:rsidP="00537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43581D" w14:textId="77777777" w:rsidR="007C42F4" w:rsidRPr="00760161" w:rsidRDefault="007C42F4" w:rsidP="00537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A980B35" w14:textId="77777777" w:rsidR="007C42F4" w:rsidRPr="00760161" w:rsidRDefault="007C42F4" w:rsidP="00537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02, 0.17]</w:t>
            </w:r>
          </w:p>
        </w:tc>
      </w:tr>
      <w:tr w:rsidR="007C42F4" w:rsidRPr="00760161" w14:paraId="4FE8FEE7" w14:textId="77777777" w:rsidTr="00537C51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9CA9FBB" w14:textId="77777777" w:rsidR="007C42F4" w:rsidRPr="00760161" w:rsidRDefault="007C42F4" w:rsidP="00537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161">
              <w:rPr>
                <w:rFonts w:ascii="Times New Roman" w:hAnsi="Times New Roman" w:cs="Times New Roman"/>
                <w:sz w:val="24"/>
                <w:szCs w:val="24"/>
              </w:rPr>
              <w:t>High control behaviors/subtle blame (SB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5EBB20" w14:textId="77777777" w:rsidR="007C42F4" w:rsidRPr="00760161" w:rsidRDefault="007C42F4" w:rsidP="00D92C9A">
            <w:pPr>
              <w:tabs>
                <w:tab w:val="decimal" w:pos="2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3D8D92" w14:textId="77777777" w:rsidR="007C42F4" w:rsidRPr="00760161" w:rsidRDefault="00013D8D" w:rsidP="00D92C9A">
            <w:pPr>
              <w:tabs>
                <w:tab w:val="decimal" w:pos="2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6CF6CD" w14:textId="77777777" w:rsidR="007C42F4" w:rsidRPr="00760161" w:rsidRDefault="007C42F4" w:rsidP="00537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44EB5D" w14:textId="77777777" w:rsidR="007C42F4" w:rsidRPr="00760161" w:rsidRDefault="007C42F4" w:rsidP="00537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4064746" w14:textId="77777777" w:rsidR="007C42F4" w:rsidRPr="00760161" w:rsidRDefault="00013D8D" w:rsidP="00537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22, 0.39</w:t>
            </w:r>
            <w:r w:rsidR="007C42F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7C42F4" w:rsidRPr="00760161" w14:paraId="410907F3" w14:textId="77777777" w:rsidTr="00537C51">
        <w:tc>
          <w:tcPr>
            <w:tcW w:w="56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D529A8" w14:textId="77777777" w:rsidR="007C42F4" w:rsidRPr="00760161" w:rsidRDefault="007C42F4" w:rsidP="005F057A">
            <w:pPr>
              <w:spacing w:before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760161">
              <w:rPr>
                <w:rFonts w:ascii="Times New Roman" w:hAnsi="Times New Roman" w:cs="Times New Roman"/>
                <w:sz w:val="24"/>
                <w:szCs w:val="24"/>
              </w:rPr>
              <w:t>Step 2:</w:t>
            </w:r>
            <w:r w:rsidRPr="00620BC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</w:t>
            </w:r>
            <w:r w:rsidRPr="00620B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114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han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01, </w:t>
            </w:r>
            <w:proofErr w:type="spellStart"/>
            <w:proofErr w:type="gramStart"/>
            <w:r w:rsidRPr="00620BC7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570C68" w:rsidRPr="00570C6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hange</w:t>
            </w:r>
            <w:proofErr w:type="spellEnd"/>
            <w:r w:rsidR="00F312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="00F31217">
              <w:rPr>
                <w:rFonts w:ascii="Times New Roman" w:hAnsi="Times New Roman" w:cs="Times New Roman"/>
                <w:sz w:val="24"/>
                <w:szCs w:val="24"/>
              </w:rPr>
              <w:t>3, 287) = 0.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20BC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F8630C">
              <w:rPr>
                <w:rFonts w:ascii="Times New Roman" w:hAnsi="Times New Roman" w:cs="Times New Roman"/>
                <w:sz w:val="24"/>
                <w:szCs w:val="24"/>
              </w:rPr>
              <w:t xml:space="preserve"> = 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ABEF3D" w14:textId="77777777" w:rsidR="007C42F4" w:rsidRPr="00760161" w:rsidRDefault="007C42F4" w:rsidP="00537C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05F5DD" w14:textId="77777777" w:rsidR="007C42F4" w:rsidRPr="00760161" w:rsidRDefault="007C42F4" w:rsidP="00537C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0B5FF1E" w14:textId="77777777" w:rsidR="007C42F4" w:rsidRPr="00760161" w:rsidRDefault="007C42F4" w:rsidP="00537C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42F4" w:rsidRPr="00760161" w14:paraId="5156818E" w14:textId="77777777" w:rsidTr="00537C51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1952972" w14:textId="77777777" w:rsidR="007C42F4" w:rsidRPr="00760161" w:rsidRDefault="00721792" w:rsidP="005F057A">
            <w:pPr>
              <w:spacing w:befor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</w:t>
            </w:r>
            <w:r w:rsidR="007C42F4">
              <w:rPr>
                <w:rFonts w:ascii="Times New Roman" w:hAnsi="Times New Roman" w:cs="Times New Roman"/>
                <w:sz w:val="24"/>
                <w:szCs w:val="24"/>
              </w:rPr>
              <w:t xml:space="preserve"> X V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7C0026" w14:textId="77777777" w:rsidR="007C42F4" w:rsidRPr="00760161" w:rsidRDefault="00F53A65" w:rsidP="005F057A">
            <w:pPr>
              <w:tabs>
                <w:tab w:val="decimal" w:pos="270"/>
              </w:tabs>
              <w:spacing w:befor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A486E2" w14:textId="77777777" w:rsidR="007C42F4" w:rsidRPr="00760161" w:rsidRDefault="00F53A65" w:rsidP="005F057A">
            <w:pPr>
              <w:tabs>
                <w:tab w:val="decimal" w:pos="272"/>
              </w:tabs>
              <w:spacing w:befor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F3DF55" w14:textId="77777777" w:rsidR="007C42F4" w:rsidRPr="00760161" w:rsidRDefault="00F53A65" w:rsidP="005F057A">
            <w:pPr>
              <w:spacing w:befor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309E5C" w14:textId="77777777" w:rsidR="007C42F4" w:rsidRPr="00760161" w:rsidRDefault="00F53A65" w:rsidP="005F057A">
            <w:pPr>
              <w:spacing w:befor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280C6C6" w14:textId="77777777" w:rsidR="007C42F4" w:rsidRPr="00760161" w:rsidRDefault="00F53A65" w:rsidP="005F057A">
            <w:pPr>
              <w:spacing w:befor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1.27, 0.63</w:t>
            </w:r>
            <w:r w:rsidR="007C42F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7C42F4" w:rsidRPr="00760161" w14:paraId="4B9396A2" w14:textId="77777777" w:rsidTr="00537C51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EB50684" w14:textId="77777777" w:rsidR="007C42F4" w:rsidRPr="00760161" w:rsidRDefault="00721792" w:rsidP="00537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</w:t>
            </w:r>
            <w:r w:rsidR="007C42F4">
              <w:rPr>
                <w:rFonts w:ascii="Times New Roman" w:hAnsi="Times New Roman" w:cs="Times New Roman"/>
                <w:sz w:val="24"/>
                <w:szCs w:val="24"/>
              </w:rPr>
              <w:t xml:space="preserve"> X S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C7DF4E" w14:textId="77777777" w:rsidR="007C42F4" w:rsidRPr="00760161" w:rsidRDefault="003F35AA" w:rsidP="00D92C9A">
            <w:pPr>
              <w:tabs>
                <w:tab w:val="decimal" w:pos="2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CE75CC" w14:textId="77777777" w:rsidR="007C42F4" w:rsidRPr="00760161" w:rsidRDefault="003F35AA" w:rsidP="00D92C9A">
            <w:pPr>
              <w:tabs>
                <w:tab w:val="decimal" w:pos="2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89F15F" w14:textId="77777777" w:rsidR="007C42F4" w:rsidRPr="00760161" w:rsidRDefault="003F35AA" w:rsidP="00537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FDA766" w14:textId="77777777" w:rsidR="007C42F4" w:rsidRPr="00760161" w:rsidRDefault="003F35AA" w:rsidP="00537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60BBE62" w14:textId="77777777" w:rsidR="007C42F4" w:rsidRPr="00760161" w:rsidRDefault="003F35AA" w:rsidP="00537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5</w:t>
            </w:r>
            <w:r w:rsidR="007C42F4">
              <w:rPr>
                <w:rFonts w:ascii="Times New Roman" w:hAnsi="Times New Roman" w:cs="Times New Roman"/>
                <w:sz w:val="24"/>
                <w:szCs w:val="24"/>
              </w:rPr>
              <w:t>3,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  <w:r w:rsidR="007C42F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7C42F4" w:rsidRPr="00760161" w14:paraId="1453609C" w14:textId="77777777" w:rsidTr="00537C51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806A74E" w14:textId="77777777" w:rsidR="007C42F4" w:rsidRPr="00760161" w:rsidRDefault="007C42F4" w:rsidP="00537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S X S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4D4F1A" w14:textId="77777777" w:rsidR="007C42F4" w:rsidRPr="00760161" w:rsidRDefault="00476442" w:rsidP="00D92C9A">
            <w:pPr>
              <w:tabs>
                <w:tab w:val="decimal" w:pos="2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E06459" w14:textId="77777777" w:rsidR="007C42F4" w:rsidRPr="00760161" w:rsidRDefault="00476442" w:rsidP="00D92C9A">
            <w:pPr>
              <w:tabs>
                <w:tab w:val="decimal" w:pos="2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76843E" w14:textId="77777777" w:rsidR="007C42F4" w:rsidRPr="00760161" w:rsidRDefault="00476442" w:rsidP="00537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="007C42F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BC3D86" w14:textId="77777777" w:rsidR="007C42F4" w:rsidRPr="00760161" w:rsidRDefault="007C42F4" w:rsidP="00537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E913963" w14:textId="77777777" w:rsidR="007C42F4" w:rsidRPr="00760161" w:rsidRDefault="00476442" w:rsidP="00537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3, 0.21</w:t>
            </w:r>
            <w:r w:rsidR="007C42F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7C42F4" w:rsidRPr="00760161" w14:paraId="045B37B8" w14:textId="77777777" w:rsidTr="00F077EE">
        <w:tc>
          <w:tcPr>
            <w:tcW w:w="56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059EBC" w14:textId="77777777" w:rsidR="007C42F4" w:rsidRDefault="007C42F4" w:rsidP="005F057A">
            <w:pPr>
              <w:spacing w:befor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ep 3: </w:t>
            </w:r>
            <w:r w:rsidRPr="00620BC7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620B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114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hange</w:t>
            </w:r>
            <w:r w:rsidR="00014461">
              <w:rPr>
                <w:rFonts w:ascii="Times New Roman" w:hAnsi="Times New Roman" w:cs="Times New Roman"/>
                <w:sz w:val="24"/>
                <w:szCs w:val="24"/>
              </w:rPr>
              <w:t xml:space="preserve"> = .0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proofErr w:type="gramStart"/>
            <w:r w:rsidRPr="00620BC7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570C68" w:rsidRPr="00570C6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hange</w:t>
            </w:r>
            <w:proofErr w:type="spellEnd"/>
            <w:r w:rsidR="0001446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="00014461">
              <w:rPr>
                <w:rFonts w:ascii="Times New Roman" w:hAnsi="Times New Roman" w:cs="Times New Roman"/>
                <w:sz w:val="24"/>
                <w:szCs w:val="24"/>
              </w:rPr>
              <w:t>1, 286) = 1.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20BC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014461">
              <w:rPr>
                <w:rFonts w:ascii="Times New Roman" w:hAnsi="Times New Roman" w:cs="Times New Roman"/>
                <w:sz w:val="24"/>
                <w:szCs w:val="24"/>
              </w:rPr>
              <w:t xml:space="preserve"> = 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A79844" w14:textId="77777777" w:rsidR="007C42F4" w:rsidRDefault="007C42F4" w:rsidP="00537C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896037" w14:textId="77777777" w:rsidR="007C42F4" w:rsidRDefault="007C42F4" w:rsidP="00537C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83CECF4" w14:textId="77777777" w:rsidR="007C42F4" w:rsidRDefault="007C42F4" w:rsidP="00537C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42F4" w:rsidRPr="00760161" w14:paraId="4C38BEF8" w14:textId="77777777" w:rsidTr="00F077EE"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D6B54D" w14:textId="77777777" w:rsidR="007C42F4" w:rsidRDefault="00721792" w:rsidP="00920D54">
            <w:pPr>
              <w:spacing w:befor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</w:t>
            </w:r>
            <w:r w:rsidR="007C42F4">
              <w:rPr>
                <w:rFonts w:ascii="Times New Roman" w:hAnsi="Times New Roman" w:cs="Times New Roman"/>
                <w:sz w:val="24"/>
                <w:szCs w:val="24"/>
              </w:rPr>
              <w:t xml:space="preserve"> X VS X S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9BB4FC" w14:textId="77777777" w:rsidR="007C42F4" w:rsidRDefault="000A4007" w:rsidP="00F077EE">
            <w:pPr>
              <w:tabs>
                <w:tab w:val="decimal" w:pos="270"/>
              </w:tabs>
              <w:spacing w:before="20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95DC8" w14:textId="77777777" w:rsidR="007C42F4" w:rsidRDefault="000A4007" w:rsidP="00F077EE">
            <w:pPr>
              <w:tabs>
                <w:tab w:val="decimal" w:pos="272"/>
              </w:tabs>
              <w:spacing w:before="20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F3548" w14:textId="77777777" w:rsidR="007C42F4" w:rsidRDefault="000A4007" w:rsidP="00F077EE">
            <w:pPr>
              <w:spacing w:before="20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6CBB3" w14:textId="77777777" w:rsidR="007C42F4" w:rsidRDefault="000A4007" w:rsidP="00F077EE">
            <w:pPr>
              <w:spacing w:before="20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3A475" w14:textId="77777777" w:rsidR="007C42F4" w:rsidRDefault="000A4007" w:rsidP="00F077EE">
            <w:pPr>
              <w:spacing w:before="20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1.22, 0.30</w:t>
            </w:r>
            <w:r w:rsidR="007C42F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</w:tbl>
    <w:p w14:paraId="38031F37" w14:textId="5A992AFE" w:rsidR="007C42F4" w:rsidRDefault="007C42F4" w:rsidP="007C42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riterion = explicit blame.  Victim suffering = severe suffering (1) vs. mild suffering (0).</w:t>
      </w:r>
    </w:p>
    <w:sectPr w:rsidR="007C42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082"/>
    <w:rsid w:val="00013D8D"/>
    <w:rsid w:val="00014461"/>
    <w:rsid w:val="00035DD8"/>
    <w:rsid w:val="00051D88"/>
    <w:rsid w:val="000A4007"/>
    <w:rsid w:val="000E036A"/>
    <w:rsid w:val="000F0680"/>
    <w:rsid w:val="00145363"/>
    <w:rsid w:val="001666C4"/>
    <w:rsid w:val="0017515D"/>
    <w:rsid w:val="001C5248"/>
    <w:rsid w:val="001E1757"/>
    <w:rsid w:val="0022739B"/>
    <w:rsid w:val="002E4005"/>
    <w:rsid w:val="003F35AA"/>
    <w:rsid w:val="00476442"/>
    <w:rsid w:val="0047721B"/>
    <w:rsid w:val="004B321E"/>
    <w:rsid w:val="00570C68"/>
    <w:rsid w:val="005D55D2"/>
    <w:rsid w:val="005F057A"/>
    <w:rsid w:val="0060609D"/>
    <w:rsid w:val="00620BC7"/>
    <w:rsid w:val="006538E3"/>
    <w:rsid w:val="00662A03"/>
    <w:rsid w:val="00687D42"/>
    <w:rsid w:val="007114D0"/>
    <w:rsid w:val="00721792"/>
    <w:rsid w:val="00737082"/>
    <w:rsid w:val="00760161"/>
    <w:rsid w:val="007C42F4"/>
    <w:rsid w:val="00920D54"/>
    <w:rsid w:val="009A30B8"/>
    <w:rsid w:val="009A5233"/>
    <w:rsid w:val="009C27C2"/>
    <w:rsid w:val="00A15FFF"/>
    <w:rsid w:val="00AD7BF7"/>
    <w:rsid w:val="00AF35A6"/>
    <w:rsid w:val="00B05B51"/>
    <w:rsid w:val="00C3740E"/>
    <w:rsid w:val="00C63738"/>
    <w:rsid w:val="00D23315"/>
    <w:rsid w:val="00D717C1"/>
    <w:rsid w:val="00D72A81"/>
    <w:rsid w:val="00D92C9A"/>
    <w:rsid w:val="00DF0E2B"/>
    <w:rsid w:val="00ED2DC4"/>
    <w:rsid w:val="00F04D29"/>
    <w:rsid w:val="00F077EE"/>
    <w:rsid w:val="00F31217"/>
    <w:rsid w:val="00F354CE"/>
    <w:rsid w:val="00F53A65"/>
    <w:rsid w:val="00F8630C"/>
    <w:rsid w:val="00FA1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C7F18"/>
  <w15:docId w15:val="{11EC2818-36EB-4447-96DD-623565945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01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0C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C6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374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74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74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74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740E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374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Strong">
    <w:name w:val="Strong"/>
    <w:basedOn w:val="DefaultParagraphFont"/>
    <w:uiPriority w:val="22"/>
    <w:qFormat/>
    <w:rsid w:val="00C3740E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C3740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444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62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908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ck University</Company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rolyn Hafer</dc:creator>
  <cp:lastModifiedBy>Carolyn Hafer</cp:lastModifiedBy>
  <cp:revision>2</cp:revision>
  <cp:lastPrinted>2018-11-13T22:02:00Z</cp:lastPrinted>
  <dcterms:created xsi:type="dcterms:W3CDTF">2019-12-17T19:35:00Z</dcterms:created>
  <dcterms:modified xsi:type="dcterms:W3CDTF">2019-12-17T19:35:00Z</dcterms:modified>
</cp:coreProperties>
</file>